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445" w:type="dxa"/>
        <w:tblInd w:w="64" w:type="dxa"/>
        <w:tblCellMar>
          <w:left w:w="70" w:type="dxa"/>
          <w:right w:w="70" w:type="dxa"/>
        </w:tblCellMar>
        <w:tblLook w:val="04A0"/>
      </w:tblPr>
      <w:tblGrid>
        <w:gridCol w:w="1160"/>
        <w:gridCol w:w="1520"/>
        <w:gridCol w:w="985"/>
        <w:gridCol w:w="1500"/>
        <w:gridCol w:w="1740"/>
        <w:gridCol w:w="1000"/>
        <w:gridCol w:w="1540"/>
      </w:tblGrid>
      <w:tr w:rsidR="00CD7526" w:rsidRPr="00CD7526" w:rsidTr="00F659BE">
        <w:trPr>
          <w:trHeight w:val="288"/>
        </w:trPr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F659BE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it-IT"/>
              </w:rPr>
            </w:pPr>
            <w:r w:rsidRPr="00F659B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it-IT"/>
              </w:rPr>
              <w:t>voucher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D7526" w:rsidRPr="00F659BE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it-IT"/>
              </w:rPr>
            </w:pPr>
            <w:proofErr w:type="spellStart"/>
            <w:r w:rsidRPr="00F659B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it-IT"/>
              </w:rPr>
              <w:t>A</w:t>
            </w:r>
            <w:r w:rsidR="00CD7526" w:rsidRPr="00F659B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it-IT"/>
              </w:rPr>
              <w:t>ccession</w:t>
            </w:r>
            <w:proofErr w:type="spellEnd"/>
            <w:r w:rsidR="00CD7526" w:rsidRPr="00F659B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it-IT"/>
              </w:rPr>
              <w:t xml:space="preserve"> </w:t>
            </w:r>
            <w:proofErr w:type="spellStart"/>
            <w:r w:rsidR="00CD7526" w:rsidRPr="00F659B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it-IT"/>
              </w:rPr>
              <w:t>number</w:t>
            </w:r>
            <w:proofErr w:type="spellEnd"/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F659BE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16"/>
                <w:lang w:eastAsia="it-IT"/>
              </w:rPr>
            </w:pPr>
            <w:proofErr w:type="spellStart"/>
            <w:r w:rsidRPr="00F659B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16"/>
                <w:lang w:eastAsia="it-IT"/>
              </w:rPr>
              <w:t>C</w:t>
            </w:r>
            <w:r w:rsidR="00CD7526" w:rsidRPr="00F659B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16"/>
                <w:lang w:eastAsia="it-IT"/>
              </w:rPr>
              <w:t>ytb</w:t>
            </w:r>
            <w:proofErr w:type="spellEnd"/>
            <w:r w:rsidRPr="00F659B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16"/>
                <w:lang w:eastAsia="it-IT"/>
              </w:rPr>
              <w:t xml:space="preserve"> </w:t>
            </w:r>
            <w:proofErr w:type="spellStart"/>
            <w:r w:rsidRPr="00F659BE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16"/>
                <w:lang w:eastAsia="it-IT"/>
              </w:rPr>
              <w:t>haplotype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D7526" w:rsidRPr="00F659BE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it-IT"/>
              </w:rPr>
            </w:pPr>
            <w:proofErr w:type="spellStart"/>
            <w:r w:rsidRPr="00F659B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it-IT"/>
              </w:rPr>
              <w:t>A</w:t>
            </w:r>
            <w:r w:rsidR="00CD7526" w:rsidRPr="00F659B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it-IT"/>
              </w:rPr>
              <w:t>ccession</w:t>
            </w:r>
            <w:proofErr w:type="spellEnd"/>
            <w:r w:rsidR="00CD7526" w:rsidRPr="00F659B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it-IT"/>
              </w:rPr>
              <w:t xml:space="preserve"> </w:t>
            </w:r>
            <w:proofErr w:type="spellStart"/>
            <w:r w:rsidR="00CD7526" w:rsidRPr="00F659B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it-IT"/>
              </w:rPr>
              <w:t>number</w:t>
            </w:r>
            <w:proofErr w:type="spellEnd"/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659BE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16"/>
                <w:lang w:eastAsia="it-IT"/>
              </w:rPr>
            </w:pPr>
            <w:r w:rsidRPr="00F659B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16"/>
                <w:lang w:eastAsia="it-IT"/>
              </w:rPr>
              <w:t>mc1r</w:t>
            </w:r>
          </w:p>
          <w:p w:rsidR="00CD7526" w:rsidRPr="00F659BE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16"/>
                <w:lang w:eastAsia="it-IT"/>
              </w:rPr>
            </w:pPr>
            <w:proofErr w:type="spellStart"/>
            <w:r w:rsidRPr="00F659BE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16"/>
                <w:lang w:eastAsia="it-IT"/>
              </w:rPr>
              <w:t>haplotype</w:t>
            </w:r>
            <w:proofErr w:type="spellEnd"/>
            <w:r w:rsidRPr="00F659BE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16"/>
                <w:lang w:eastAsia="it-IT"/>
              </w:rPr>
              <w:t>(s)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D7526" w:rsidRPr="00F659BE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it-IT"/>
              </w:rPr>
            </w:pPr>
            <w:proofErr w:type="spellStart"/>
            <w:r w:rsidRPr="00F659B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it-IT"/>
              </w:rPr>
              <w:t>Accession</w:t>
            </w:r>
            <w:proofErr w:type="spellEnd"/>
            <w:r w:rsidRPr="00F659B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it-IT"/>
              </w:rPr>
              <w:t xml:space="preserve"> </w:t>
            </w:r>
            <w:proofErr w:type="spellStart"/>
            <w:r w:rsidRPr="00F659B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it-IT"/>
              </w:rPr>
              <w:t>number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F659BE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16"/>
                <w:lang w:eastAsia="it-IT"/>
              </w:rPr>
            </w:pPr>
            <w:r w:rsidRPr="00F659B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16"/>
                <w:lang w:eastAsia="it-IT"/>
              </w:rPr>
              <w:t>β, fibint7</w:t>
            </w:r>
            <w:r w:rsidR="00F659BE" w:rsidRPr="00F659BE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16"/>
                <w:lang w:eastAsia="it-IT"/>
              </w:rPr>
              <w:t xml:space="preserve"> </w:t>
            </w:r>
            <w:proofErr w:type="spellStart"/>
            <w:r w:rsidR="00F659BE" w:rsidRPr="00F659BE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16"/>
                <w:lang w:eastAsia="it-IT"/>
              </w:rPr>
              <w:t>haplotype</w:t>
            </w:r>
            <w:proofErr w:type="spellEnd"/>
            <w:r w:rsidR="00F659BE" w:rsidRPr="00F659BE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16"/>
                <w:lang w:eastAsia="it-IT"/>
              </w:rPr>
              <w:t>(s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aS_273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41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579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aS_274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4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58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1), M2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aS_275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58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1), M2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aS_277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58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bS_278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4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3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58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2(1), M3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bS_279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4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58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1), M4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bS_280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58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1), M4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bS_281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4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58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1), M2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bS_282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4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4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58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1), M5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aS_283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4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5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58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1), M4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aS_284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4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6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58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6(1), M7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aS_285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4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7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59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1), M2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bS_294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5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8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59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S_ 286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5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6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59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S_ 287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5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9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59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S_ 288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5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1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59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S_ 289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5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1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S_ 290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5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6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59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1), M8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S_ 291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5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1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59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2(1), M4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S_ 292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5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1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59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S_ 293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5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7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59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2(1), M9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S_ 271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5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13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59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2(1), M10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S_ 15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6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13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1(1), F2(1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S_ 16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6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13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1(2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S_ 266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6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14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2(1), M5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S_ 267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6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15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S_ 262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6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13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S_ 258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6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16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0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S_ 259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6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17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0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1), M4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S_ 260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6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18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0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S_ 261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6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19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0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S_ 243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6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2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1), M11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S_ 244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7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2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0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2(1), M11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S_252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7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2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0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1), M4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S_254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1), M2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S_257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7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2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1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S_94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7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25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S_95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7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23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S_95b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7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24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S_18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7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26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1), M2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S_22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7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27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1(2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S_25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7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28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1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S_38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1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2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S_48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7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26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1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1(2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S_49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8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26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1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1(2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S_51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8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26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2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1(2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5S_54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8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26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1), M13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16S_56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2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6S_57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8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29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4(2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6S_59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8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3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2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1), M2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6S_61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8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3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2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1(1), F4(1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6S_91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8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3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6S_93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8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3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7S_71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8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33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2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1(2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7S_72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8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33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2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1(2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8S_96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9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34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3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8S_97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9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35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3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8S_98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9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35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3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8S_99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9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36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3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9S_101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9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37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3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9S_102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9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37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3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9S_103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9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35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3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3(2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9S_104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9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38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3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9S_105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9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38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3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S_128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9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39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3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S_129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4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4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S_130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0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25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4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1S_136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0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4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4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1), M14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1S_137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0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39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4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1S_138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4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2S_141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0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4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4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2S_142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0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38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4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1(2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3S_152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0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43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4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1(1), F4(1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S_26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0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38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4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1), M15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1(2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S_153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0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44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4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S_154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0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45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S_157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1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46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5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S_157b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1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45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5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6S_239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1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47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5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6S_240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1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48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5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7(1), M16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6S_241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1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49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5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6S_242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1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5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5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7S_235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1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5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5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8S_232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1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5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5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8S_233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1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53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5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8S_234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1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54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5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7(1), M15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9S_231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2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55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6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0S_160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2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56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6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0S_161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2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56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0S_163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2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56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1S_223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2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57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6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9(1), M17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1S_226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2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58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6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1S_227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6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1), M2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1S_228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6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1S_229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2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59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6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1S_230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6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1), M4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32S_220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2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6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6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1), M2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2S_222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3S_217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6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4(1), M18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3S_218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7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9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4S_214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2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23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7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4S_215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2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6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7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5S_29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3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4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7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1(2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6S_30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3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6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7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1), M20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6S_31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3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63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7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9(1), M17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6S_32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3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64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7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1(2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6S_34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3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63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7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6S_35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3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65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7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4(1), M7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6S_36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7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1), M12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1(1), F7(1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6S_37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3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66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8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6S_38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3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67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8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2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1(2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6S_39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3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68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8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1), M21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1(2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6S_40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3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23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8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1(2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6S_41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4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23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7S_210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4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69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8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1), M2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7S_211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4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7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8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2(1), M6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7S_212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4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69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8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8S_209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4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7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8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1), M2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9S_165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4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7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8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1), M12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4(1), F6(1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9S_166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4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7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8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0S_204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4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23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9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1), M6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0S_205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4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23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9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1), M5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0S_208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4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7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9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1S_203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5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73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9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2S_42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5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74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9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1(1), F5(1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2S_44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5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75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9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1(2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3S_199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5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75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9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4S_169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5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76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9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1), M12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3(2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4S_170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5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77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9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5S_196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5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78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69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6S_197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5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79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7S_182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5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8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1), M2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7S_183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5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8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7S_184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6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8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0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7S_185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6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8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0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7S_187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0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1), M6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7S_189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6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83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8S_190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6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84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0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6(1), M22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8S_191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6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85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8S_193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6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86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0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9S_194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6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87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0S_181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6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88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0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1), M2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1S_175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6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89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1), M6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1S_176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6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9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1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1), M2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1S_177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7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8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1), M2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51S_178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1), M23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1S_179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7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8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1), M2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1S_180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7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9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2S_01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1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1), M6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2S_06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7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9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1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1(1), F3(1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2S_07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7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93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1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1), M24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3S_02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7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94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1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3(2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3S_03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7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94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2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4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1(2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3S_04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7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95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3(2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3S_05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7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94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2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2(1), M15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1(2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4S_08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7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9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1), M2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5S_09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8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96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2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5S_11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8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8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2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1(1), F3(1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5S_12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5S_13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8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97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1(1), F4(1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CL_138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8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l5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3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25(1), M26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4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8(1), F31(1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CL_140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8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l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3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1), M26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4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22(1), F23(1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CL_141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8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l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3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1), M26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1(1), F14(1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CL_142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8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l3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3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1), M27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31(2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CL_127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8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l6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CL_113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8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l8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3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28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16(1), F24(1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CL_114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8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l1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3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29(1), M30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30(2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CL_136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9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l13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3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1), M31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17(1), F20(1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CL_137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9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l13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3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16(1), F29(1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CL_129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9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l7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3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1), M28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9(1), F27(1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CL_144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9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l1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4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28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16(1), F18(1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CL_145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9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l9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15(1), F25(1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CL_146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9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l1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4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28(1), M29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27(1), F28(1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CL_148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9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l2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16(2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CL_150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9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l19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4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28(1), M32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16(2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CL_119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9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c3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CL_151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99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c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4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1), M35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15(1), F26(1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CL_152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c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4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6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10(1), F12(1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CL_154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0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c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4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32(1), M35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13(1), F52(1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CL_115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0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c3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4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28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CL_116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0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c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CL_110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0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c4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4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28(1), M35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27(2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CL_111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0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c5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4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1), M35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16(2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CL_112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0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c6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4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28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16(2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6CL_101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0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a4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5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36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6CL_102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5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34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6CL_103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5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37(1), M38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7CL_105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0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a44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5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2(1), M34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8CL_106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0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a43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5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33(1), M34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8CL_107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1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a4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5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33(1), M34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CL_156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1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l14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5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1), M29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CL_157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1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l15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5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1), M62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CL_158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5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62(1), M65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CL_159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1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l14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5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29(1), M62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11(1), F19(1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20CL_160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6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1), M6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1CL_164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1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l2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6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21(1), M64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1CL_167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6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1), M62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2CL_170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6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62(1), M63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2CL_171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1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l2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6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1), M66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6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16(1), F18(1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2CL_172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1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l16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6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1), M29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2CL_173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1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l17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6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28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16(2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P_ 06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1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a9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6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21(2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P_ 07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1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a6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6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2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P_ 08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2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a1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6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2(1), M39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42(2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P_ 09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2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a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6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4(1), M40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7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43(1), F47(1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P_ 10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2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a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7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41(1), M42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P_ 11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2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a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7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41(1), F46(1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P_ 12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2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a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7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50(1), F51(1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P_ 13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2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a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7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43(1), M44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P_ 14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2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a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7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2(1), M44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C_ 14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2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a15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7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34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7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56(2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C_ 15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2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a17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7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34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7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52(2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C_ 16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2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a15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7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34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7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57(1), F58(1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C_ 17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3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a15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7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34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C_ 18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3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a15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C_ 13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3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a2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7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34(1), M55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C_ 07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7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56(1), M57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C_ 08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3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a2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C_ 09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7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1), M56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7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44(2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C_ 10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3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a19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C_ 11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3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a2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8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34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7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45(2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C_ 12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3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a15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8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34(1), M42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C_ 05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3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a15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8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2(1), M34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C_ 06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3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a15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8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57(1), M58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C_ 02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3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a15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8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2(1), M34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C_ 03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4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a24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8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34(1), M58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7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44(1), F45(1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C_ 19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4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a15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7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45(2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C_ 20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4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a16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8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39(1), F45(1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C_ 21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4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a16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C_ 22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4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a5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C_ 23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4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a23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C_ 24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4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a1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37(1), F48(1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C_ 25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4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a1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C_ 26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4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a29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C_ 27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4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a1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C_30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5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a27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8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34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8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38(1), F40(1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C_31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5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a27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8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7(1), M34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C_32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5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a28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8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34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8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49(2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C_33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5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a26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8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34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C_41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5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a1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9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2(1), M59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8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54(1), F55(1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C_42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5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a1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9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6(1), M39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8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44(1), F53(1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B_ 07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5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a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9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2(1), M5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L_ 120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5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t1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9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1), M34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2L_ 46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5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t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9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2(1), M45(1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L_ 47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5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t1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9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1), M34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8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63(2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L_ 48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6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t13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9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21(1), M46(1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L_ 19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6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t1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9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L_ 49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6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t4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9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1), M34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L_ 50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6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t1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8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60(2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L_ 51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6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t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8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64(1), F66(1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L_ 52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6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t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1), M26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L_ 53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6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t1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0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1), M26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L_ 20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6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t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9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1), M26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L_ 23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6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t9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0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8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34(1), F60(1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L_ 39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6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t8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0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9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62(2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L_ 40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7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t3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0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1), M47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L_ 41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7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t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1), M48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9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68(2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L_ 42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0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9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59(1), F60(1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L_ 43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7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t5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0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1), M48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L_ 44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7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t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1), M49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L_32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7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t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1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5(1), M50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60(2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L_34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7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t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2(1), M51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9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34(2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L_71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7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t13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L_72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7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t13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1), M2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L_11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7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t13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L_12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7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t14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L_13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8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t1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1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1), M52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L_14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8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t13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1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1), M46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L_74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8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t13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1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2(1), M36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L_75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8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t13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1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5L_30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8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t6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2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9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34(2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6L_15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8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t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1), M2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9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60(1), F61(1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8L_05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8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t7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9L_18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8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t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2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1), M51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9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62(1), F65(1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A_ 01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8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a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7(1), M54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U_ 01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8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a16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2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U_ 02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9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t15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2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T_ 03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9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t2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9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36(1), F60(1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T_ 04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9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t23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1), M61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T_ 05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9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t24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2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1), M48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5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60(2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T_ 06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9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t24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2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5(1), M33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T_ 09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9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t2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3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2(1), M17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T_ 07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9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t25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3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(1), M61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6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60(2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T_ 08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9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t16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3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9(1), M17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6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35(2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T_ 10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9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t2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3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2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T_ 11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09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t2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3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2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M_ 07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1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a35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M_ 08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10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a35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M_ 09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10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a36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6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33(2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M_ 10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10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a37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M_ 11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10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a36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M_ 12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10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a37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3M_ 15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10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a34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6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44(2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M_ 16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10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a3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946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32(2)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M_ 17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10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a3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E_ 01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10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a3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3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2(1), M7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E_ 02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11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a3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3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7(1), M53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E_ 03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11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a3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3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7(1), M60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E_ 04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11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a3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3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7(1), M53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E_ 05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11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a3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3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2(1), M16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E_ 06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11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a3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84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7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E_ 08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11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a3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SA_04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2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17(1), M53(1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SA_10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11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10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2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2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CD7526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SA_11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511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s10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06473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2(2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D7526" w:rsidRPr="00CD7526" w:rsidRDefault="00CD7526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D7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F659BE" w:rsidRPr="00CD7526" w:rsidTr="00F659BE">
        <w:trPr>
          <w:trHeight w:val="288"/>
        </w:trPr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F659BE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F659BE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F659BE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F659BE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F659BE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F659BE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F659BE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F659BE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F659BE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F659BE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F659BE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F659BE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F659BE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F659BE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F659BE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F659BE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F659BE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F659BE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F659BE" w:rsidRPr="00CD7526" w:rsidTr="00F659BE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9BE" w:rsidRPr="00CD7526" w:rsidRDefault="00F659BE" w:rsidP="00F65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</w:tbl>
    <w:p w:rsidR="00CD7526" w:rsidRPr="00CD7526" w:rsidRDefault="00CD7526" w:rsidP="00CD7526"/>
    <w:sectPr w:rsidR="00CD7526" w:rsidRPr="00CD7526" w:rsidSect="00F40A3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CD7526"/>
    <w:rsid w:val="00250398"/>
    <w:rsid w:val="003E66BA"/>
    <w:rsid w:val="007D22D3"/>
    <w:rsid w:val="00CB7F31"/>
    <w:rsid w:val="00CD7526"/>
    <w:rsid w:val="00F40A3A"/>
    <w:rsid w:val="00F659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40A3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223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7</Pages>
  <Words>2182</Words>
  <Characters>12441</Characters>
  <Application>Microsoft Office Word</Application>
  <DocSecurity>0</DocSecurity>
  <Lines>103</Lines>
  <Paragraphs>2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ba</dc:creator>
  <cp:lastModifiedBy>Gabba</cp:lastModifiedBy>
  <cp:revision>1</cp:revision>
  <dcterms:created xsi:type="dcterms:W3CDTF">2016-11-09T09:02:00Z</dcterms:created>
  <dcterms:modified xsi:type="dcterms:W3CDTF">2016-11-09T09:19:00Z</dcterms:modified>
</cp:coreProperties>
</file>